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D1026" w14:textId="60185B29" w:rsidR="00376FBD" w:rsidRPr="00BE63BE" w:rsidRDefault="00376FBD" w:rsidP="0028486F">
      <w:pPr>
        <w:spacing w:line="276" w:lineRule="auto"/>
        <w:jc w:val="both"/>
        <w:rPr>
          <w:rStyle w:val="fontstyle01"/>
          <w:rFonts w:asciiTheme="minorHAnsi" w:hAnsiTheme="minorHAnsi"/>
          <w:color w:val="auto"/>
          <w:cs/>
        </w:rPr>
      </w:pPr>
      <w:r w:rsidRPr="00BE63BE">
        <w:rPr>
          <w:rStyle w:val="fontstyle01"/>
          <w:rFonts w:asciiTheme="minorHAnsi" w:hAnsiTheme="minorHAnsi" w:cs="Times New Roman"/>
          <w:color w:val="auto"/>
        </w:rPr>
        <w:t>S2 Table.</w:t>
      </w:r>
      <w:r w:rsidR="007339DC" w:rsidRPr="00BE63BE">
        <w:rPr>
          <w:rStyle w:val="fontstyle01"/>
          <w:rFonts w:asciiTheme="minorHAnsi" w:hAnsiTheme="minorHAnsi" w:cs="Times New Roman"/>
          <w:color w:val="auto"/>
        </w:rPr>
        <w:t xml:space="preserve"> Physicochemical property and drug-likeness predictions of lapatinib and its designed analo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3"/>
        <w:gridCol w:w="2215"/>
        <w:gridCol w:w="2139"/>
        <w:gridCol w:w="2139"/>
      </w:tblGrid>
      <w:tr w:rsidR="00D0247B" w:rsidRPr="00BE63BE" w14:paraId="20D207DC" w14:textId="4D968A26" w:rsidTr="00EA3E5B">
        <w:tc>
          <w:tcPr>
            <w:tcW w:w="9016" w:type="dxa"/>
            <w:gridSpan w:val="4"/>
            <w:shd w:val="clear" w:color="auto" w:fill="F2F2F2" w:themeFill="background1" w:themeFillShade="F2"/>
          </w:tcPr>
          <w:p w14:paraId="233EAEA8" w14:textId="7EB1B331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b/>
                <w:bCs/>
                <w:noProof/>
                <w:sz w:val="24"/>
                <w:szCs w:val="24"/>
              </w:rPr>
            </w:pPr>
            <w:r w:rsidRPr="00BE63BE">
              <w:rPr>
                <w:rFonts w:cs="Times New Roman"/>
                <w:b/>
                <w:bCs/>
                <w:noProof/>
                <w:sz w:val="24"/>
                <w:szCs w:val="24"/>
              </w:rPr>
              <w:t>Physicochemical Properties</w:t>
            </w:r>
          </w:p>
        </w:tc>
      </w:tr>
      <w:tr w:rsidR="00182421" w:rsidRPr="00BE63BE" w14:paraId="5F4B52B0" w14:textId="77777777" w:rsidTr="00D0247B">
        <w:tc>
          <w:tcPr>
            <w:tcW w:w="2523" w:type="dxa"/>
          </w:tcPr>
          <w:p w14:paraId="0F548265" w14:textId="77777777" w:rsidR="00182421" w:rsidRPr="00BE63BE" w:rsidRDefault="00182421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</w:p>
        </w:tc>
        <w:tc>
          <w:tcPr>
            <w:tcW w:w="2215" w:type="dxa"/>
          </w:tcPr>
          <w:p w14:paraId="381B272C" w14:textId="18DB43E5" w:rsidR="00182421" w:rsidRPr="00BE63BE" w:rsidRDefault="00182421" w:rsidP="00FA5192">
            <w:pPr>
              <w:spacing w:line="276" w:lineRule="auto"/>
              <w:jc w:val="center"/>
              <w:rPr>
                <w:rFonts w:cs="Angsana New"/>
                <w:b/>
                <w:bCs/>
                <w:noProof/>
                <w:sz w:val="24"/>
                <w:szCs w:val="30"/>
              </w:rPr>
            </w:pPr>
            <w:r w:rsidRPr="00BE63BE">
              <w:rPr>
                <w:rFonts w:cs="Angsana New"/>
                <w:b/>
                <w:bCs/>
                <w:noProof/>
                <w:sz w:val="24"/>
                <w:szCs w:val="30"/>
              </w:rPr>
              <w:t>Lapatinib</w:t>
            </w:r>
          </w:p>
        </w:tc>
        <w:tc>
          <w:tcPr>
            <w:tcW w:w="2139" w:type="dxa"/>
          </w:tcPr>
          <w:p w14:paraId="04BA8B98" w14:textId="22092B24" w:rsidR="00182421" w:rsidRPr="00BE63BE" w:rsidRDefault="00182421" w:rsidP="00FA5192">
            <w:pPr>
              <w:spacing w:line="276" w:lineRule="auto"/>
              <w:jc w:val="center"/>
              <w:rPr>
                <w:rFonts w:cs="Times New Roman"/>
                <w:b/>
                <w:bCs/>
                <w:noProof/>
                <w:sz w:val="24"/>
                <w:szCs w:val="24"/>
              </w:rPr>
            </w:pPr>
            <w:r w:rsidRPr="00BE63BE">
              <w:rPr>
                <w:rFonts w:cs="Times New Roman"/>
                <w:b/>
                <w:bCs/>
                <w:noProof/>
                <w:sz w:val="24"/>
                <w:szCs w:val="24"/>
              </w:rPr>
              <w:t>Compound E</w:t>
            </w:r>
          </w:p>
        </w:tc>
        <w:tc>
          <w:tcPr>
            <w:tcW w:w="2139" w:type="dxa"/>
          </w:tcPr>
          <w:p w14:paraId="0389FA13" w14:textId="1E4FF515" w:rsidR="00182421" w:rsidRPr="00BE63BE" w:rsidRDefault="00182421" w:rsidP="00FA5192">
            <w:pPr>
              <w:spacing w:line="276" w:lineRule="auto"/>
              <w:jc w:val="center"/>
              <w:rPr>
                <w:rFonts w:cs="Times New Roman"/>
                <w:b/>
                <w:bCs/>
                <w:noProof/>
                <w:sz w:val="24"/>
                <w:szCs w:val="24"/>
              </w:rPr>
            </w:pPr>
            <w:r w:rsidRPr="00BE63BE">
              <w:rPr>
                <w:rFonts w:cs="Times New Roman"/>
                <w:b/>
                <w:bCs/>
                <w:noProof/>
                <w:sz w:val="24"/>
                <w:szCs w:val="24"/>
              </w:rPr>
              <w:t>Compound F</w:t>
            </w:r>
          </w:p>
        </w:tc>
      </w:tr>
      <w:tr w:rsidR="00D0247B" w:rsidRPr="00BE63BE" w14:paraId="299E82EA" w14:textId="36BF32E8" w:rsidTr="00D0247B">
        <w:tc>
          <w:tcPr>
            <w:tcW w:w="2523" w:type="dxa"/>
          </w:tcPr>
          <w:p w14:paraId="34845079" w14:textId="6B3C2D93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Formula</w:t>
            </w:r>
          </w:p>
        </w:tc>
        <w:tc>
          <w:tcPr>
            <w:tcW w:w="2215" w:type="dxa"/>
          </w:tcPr>
          <w:p w14:paraId="53100BB8" w14:textId="52BECF0C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C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9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H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6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ClFN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4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O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4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S</w:t>
            </w:r>
          </w:p>
        </w:tc>
        <w:tc>
          <w:tcPr>
            <w:tcW w:w="2139" w:type="dxa"/>
          </w:tcPr>
          <w:p w14:paraId="6A53F234" w14:textId="5BC9B89F" w:rsidR="00D0247B" w:rsidRPr="00BE63BE" w:rsidRDefault="004A31F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C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8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H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2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ClF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N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3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O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39" w:type="dxa"/>
          </w:tcPr>
          <w:p w14:paraId="6010B9E2" w14:textId="22A78AE5" w:rsidR="00D0247B" w:rsidRPr="00BE63BE" w:rsidRDefault="004A31F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C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7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H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0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ClF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N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3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O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2</w:t>
            </w:r>
          </w:p>
        </w:tc>
      </w:tr>
      <w:tr w:rsidR="00D0247B" w:rsidRPr="00BE63BE" w14:paraId="5E0C2CE0" w14:textId="7CB7F781" w:rsidTr="00D0247B">
        <w:tc>
          <w:tcPr>
            <w:tcW w:w="2523" w:type="dxa"/>
          </w:tcPr>
          <w:p w14:paraId="41110228" w14:textId="00894B28" w:rsidR="00D0247B" w:rsidRPr="00BE63BE" w:rsidRDefault="00D0247B" w:rsidP="00FA5192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Molecular weight</w:t>
            </w:r>
          </w:p>
        </w:tc>
        <w:tc>
          <w:tcPr>
            <w:tcW w:w="2215" w:type="dxa"/>
          </w:tcPr>
          <w:p w14:paraId="448C8662" w14:textId="49A097F7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581.06 g/mol</w:t>
            </w:r>
          </w:p>
        </w:tc>
        <w:tc>
          <w:tcPr>
            <w:tcW w:w="2139" w:type="dxa"/>
          </w:tcPr>
          <w:p w14:paraId="0AE5F04F" w14:textId="36441361" w:rsidR="00D0247B" w:rsidRPr="00BE63BE" w:rsidRDefault="00A51843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505.94</w:t>
            </w:r>
          </w:p>
        </w:tc>
        <w:tc>
          <w:tcPr>
            <w:tcW w:w="2139" w:type="dxa"/>
          </w:tcPr>
          <w:p w14:paraId="389EF8FD" w14:textId="14575F2C" w:rsidR="00D0247B" w:rsidRPr="00BE63BE" w:rsidRDefault="00A51843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491.92</w:t>
            </w:r>
          </w:p>
        </w:tc>
      </w:tr>
      <w:tr w:rsidR="00D0247B" w:rsidRPr="00BE63BE" w14:paraId="64D56C37" w14:textId="45C2D5C1" w:rsidTr="00D0247B">
        <w:tc>
          <w:tcPr>
            <w:tcW w:w="2523" w:type="dxa"/>
          </w:tcPr>
          <w:p w14:paraId="14226DF6" w14:textId="39E1E03C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. heavy atoms</w:t>
            </w:r>
          </w:p>
        </w:tc>
        <w:tc>
          <w:tcPr>
            <w:tcW w:w="2215" w:type="dxa"/>
          </w:tcPr>
          <w:p w14:paraId="07E12F04" w14:textId="557287A6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40</w:t>
            </w:r>
          </w:p>
        </w:tc>
        <w:tc>
          <w:tcPr>
            <w:tcW w:w="2139" w:type="dxa"/>
          </w:tcPr>
          <w:p w14:paraId="789A9D5C" w14:textId="54BC848F" w:rsidR="00D0247B" w:rsidRPr="00BE63BE" w:rsidRDefault="00481814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2139" w:type="dxa"/>
          </w:tcPr>
          <w:p w14:paraId="5E8F30C4" w14:textId="3E5E6908" w:rsidR="00D0247B" w:rsidRPr="00BE63BE" w:rsidRDefault="00481814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35</w:t>
            </w:r>
          </w:p>
        </w:tc>
      </w:tr>
      <w:tr w:rsidR="00D0247B" w:rsidRPr="00BE63BE" w14:paraId="57576C80" w14:textId="364EBF5F" w:rsidTr="00D0247B">
        <w:tc>
          <w:tcPr>
            <w:tcW w:w="2523" w:type="dxa"/>
          </w:tcPr>
          <w:p w14:paraId="6AA569EC" w14:textId="016BDC96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. aromatics/heavy atoms</w:t>
            </w:r>
          </w:p>
        </w:tc>
        <w:tc>
          <w:tcPr>
            <w:tcW w:w="2215" w:type="dxa"/>
          </w:tcPr>
          <w:p w14:paraId="66DD6ACF" w14:textId="779E6C77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2139" w:type="dxa"/>
          </w:tcPr>
          <w:p w14:paraId="68B64DDA" w14:textId="0D2BD460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2139" w:type="dxa"/>
          </w:tcPr>
          <w:p w14:paraId="06107622" w14:textId="5A2DE8D4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27</w:t>
            </w:r>
          </w:p>
        </w:tc>
      </w:tr>
      <w:tr w:rsidR="00D0247B" w:rsidRPr="00BE63BE" w14:paraId="3A8BDFD2" w14:textId="4090A8EE" w:rsidTr="00D0247B">
        <w:tc>
          <w:tcPr>
            <w:tcW w:w="2523" w:type="dxa"/>
          </w:tcPr>
          <w:p w14:paraId="4FEA5A84" w14:textId="2E14EADD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. rotatable bonds</w:t>
            </w:r>
          </w:p>
        </w:tc>
        <w:tc>
          <w:tcPr>
            <w:tcW w:w="2215" w:type="dxa"/>
          </w:tcPr>
          <w:p w14:paraId="6C9F68FF" w14:textId="1964D09F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1</w:t>
            </w:r>
            <w:r w:rsidRPr="00BE63BE">
              <w:rPr>
                <w:noProof/>
              </w:rPr>
              <w:t>1</w:t>
            </w:r>
          </w:p>
        </w:tc>
        <w:tc>
          <w:tcPr>
            <w:tcW w:w="2139" w:type="dxa"/>
          </w:tcPr>
          <w:p w14:paraId="003F2F31" w14:textId="2E49F7A4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2139" w:type="dxa"/>
          </w:tcPr>
          <w:p w14:paraId="08AD7D3E" w14:textId="66AE1442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7</w:t>
            </w:r>
          </w:p>
        </w:tc>
      </w:tr>
      <w:tr w:rsidR="00D0247B" w:rsidRPr="00BE63BE" w14:paraId="6B71D64E" w14:textId="02AA71A5" w:rsidTr="00D0247B">
        <w:tc>
          <w:tcPr>
            <w:tcW w:w="2523" w:type="dxa"/>
          </w:tcPr>
          <w:p w14:paraId="13EC6E52" w14:textId="4D5EED07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. H-bond acceptors (HBA)</w:t>
            </w:r>
          </w:p>
        </w:tc>
        <w:tc>
          <w:tcPr>
            <w:tcW w:w="2215" w:type="dxa"/>
          </w:tcPr>
          <w:p w14:paraId="7050EBC5" w14:textId="5FEFB258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2139" w:type="dxa"/>
          </w:tcPr>
          <w:p w14:paraId="53087EB3" w14:textId="3F4C2555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2139" w:type="dxa"/>
          </w:tcPr>
          <w:p w14:paraId="5FD66A4E" w14:textId="6741034C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6</w:t>
            </w:r>
          </w:p>
        </w:tc>
      </w:tr>
      <w:tr w:rsidR="00D0247B" w:rsidRPr="00BE63BE" w14:paraId="4342065E" w14:textId="3FB9285A" w:rsidTr="00D0247B">
        <w:tc>
          <w:tcPr>
            <w:tcW w:w="2523" w:type="dxa"/>
          </w:tcPr>
          <w:p w14:paraId="3E184F39" w14:textId="3F4CE4DE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. H-bond donors (HBD)</w:t>
            </w:r>
          </w:p>
        </w:tc>
        <w:tc>
          <w:tcPr>
            <w:tcW w:w="2215" w:type="dxa"/>
          </w:tcPr>
          <w:p w14:paraId="45A41838" w14:textId="239D05DE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2139" w:type="dxa"/>
          </w:tcPr>
          <w:p w14:paraId="5517A523" w14:textId="44285725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2139" w:type="dxa"/>
          </w:tcPr>
          <w:p w14:paraId="3D4DD265" w14:textId="5AA40CCB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1</w:t>
            </w:r>
          </w:p>
        </w:tc>
      </w:tr>
      <w:tr w:rsidR="00D0247B" w:rsidRPr="00BE63BE" w14:paraId="21EC17DE" w14:textId="6D8D5464" w:rsidTr="00D0247B">
        <w:tc>
          <w:tcPr>
            <w:tcW w:w="2523" w:type="dxa"/>
          </w:tcPr>
          <w:p w14:paraId="5CE535B6" w14:textId="2805CF4A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. rings</w:t>
            </w:r>
          </w:p>
        </w:tc>
        <w:tc>
          <w:tcPr>
            <w:tcW w:w="2215" w:type="dxa"/>
          </w:tcPr>
          <w:p w14:paraId="604A6AB2" w14:textId="76372434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2139" w:type="dxa"/>
          </w:tcPr>
          <w:p w14:paraId="01CE456E" w14:textId="628BA63B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2139" w:type="dxa"/>
          </w:tcPr>
          <w:p w14:paraId="61EB6927" w14:textId="5C42001A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5</w:t>
            </w:r>
          </w:p>
        </w:tc>
      </w:tr>
      <w:tr w:rsidR="00D0247B" w:rsidRPr="00BE63BE" w14:paraId="39E2C08C" w14:textId="1F2DDB81" w:rsidTr="00D0247B">
        <w:tc>
          <w:tcPr>
            <w:tcW w:w="2523" w:type="dxa"/>
          </w:tcPr>
          <w:p w14:paraId="37349772" w14:textId="57F797C5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Molar Refractivity (MR)</w:t>
            </w:r>
          </w:p>
        </w:tc>
        <w:tc>
          <w:tcPr>
            <w:tcW w:w="2215" w:type="dxa"/>
          </w:tcPr>
          <w:p w14:paraId="77A2C169" w14:textId="593D6734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153.88</w:t>
            </w:r>
          </w:p>
        </w:tc>
        <w:tc>
          <w:tcPr>
            <w:tcW w:w="2139" w:type="dxa"/>
          </w:tcPr>
          <w:p w14:paraId="7AAD824E" w14:textId="236F015D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137.27</w:t>
            </w:r>
          </w:p>
        </w:tc>
        <w:tc>
          <w:tcPr>
            <w:tcW w:w="2139" w:type="dxa"/>
          </w:tcPr>
          <w:p w14:paraId="3D4AB1A4" w14:textId="57E7425B" w:rsidR="00D0247B" w:rsidRPr="00BE63BE" w:rsidRDefault="00DC351C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132.46</w:t>
            </w:r>
          </w:p>
        </w:tc>
      </w:tr>
      <w:tr w:rsidR="00D0247B" w:rsidRPr="00BE63BE" w14:paraId="6FD70801" w14:textId="758DA8E2" w:rsidTr="00D0247B">
        <w:tc>
          <w:tcPr>
            <w:tcW w:w="2523" w:type="dxa"/>
          </w:tcPr>
          <w:p w14:paraId="5406DAF1" w14:textId="23A18DD7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Topological Polar Surface Area (TPSA)</w:t>
            </w:r>
          </w:p>
        </w:tc>
        <w:tc>
          <w:tcPr>
            <w:tcW w:w="2215" w:type="dxa"/>
          </w:tcPr>
          <w:p w14:paraId="260A2FC3" w14:textId="3C8F5259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114.73 Å²</w:t>
            </w:r>
          </w:p>
        </w:tc>
        <w:tc>
          <w:tcPr>
            <w:tcW w:w="2139" w:type="dxa"/>
          </w:tcPr>
          <w:p w14:paraId="042CBBF4" w14:textId="5EEECC12" w:rsidR="00D0247B" w:rsidRPr="00BE63BE" w:rsidRDefault="00D72283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60.18 Å²</w:t>
            </w:r>
          </w:p>
        </w:tc>
        <w:tc>
          <w:tcPr>
            <w:tcW w:w="2139" w:type="dxa"/>
          </w:tcPr>
          <w:p w14:paraId="5694CACE" w14:textId="4CF8F0FD" w:rsidR="00D0247B" w:rsidRPr="00BE63BE" w:rsidRDefault="00D72283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60.18 Å²</w:t>
            </w:r>
          </w:p>
        </w:tc>
      </w:tr>
      <w:tr w:rsidR="00D0247B" w:rsidRPr="00BE63BE" w14:paraId="7F84B9F3" w14:textId="25351F79" w:rsidTr="00D0247B">
        <w:tc>
          <w:tcPr>
            <w:tcW w:w="2523" w:type="dxa"/>
          </w:tcPr>
          <w:p w14:paraId="48F897A4" w14:textId="1F5E6CC6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Log P</w:t>
            </w:r>
            <w:r w:rsidRPr="00BE63BE">
              <w:rPr>
                <w:rFonts w:cs="Times New Roman"/>
                <w:noProof/>
                <w:sz w:val="24"/>
                <w:szCs w:val="24"/>
                <w:vertAlign w:val="subscript"/>
              </w:rPr>
              <w:t>o/w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(WLog P)</w:t>
            </w:r>
          </w:p>
        </w:tc>
        <w:tc>
          <w:tcPr>
            <w:tcW w:w="2215" w:type="dxa"/>
          </w:tcPr>
          <w:p w14:paraId="03DE3ADC" w14:textId="06F165ED" w:rsidR="00D0247B" w:rsidRPr="00BE63BE" w:rsidRDefault="00D0247B" w:rsidP="00FA5192">
            <w:pPr>
              <w:spacing w:line="276" w:lineRule="auto"/>
              <w:jc w:val="center"/>
              <w:rPr>
                <w:rFonts w:cs="Angsana New"/>
                <w:noProof/>
                <w:sz w:val="24"/>
                <w:szCs w:val="30"/>
              </w:rPr>
            </w:pPr>
            <w:r w:rsidRPr="00BE63BE">
              <w:rPr>
                <w:rFonts w:cs="Angsana New"/>
                <w:noProof/>
                <w:sz w:val="24"/>
                <w:szCs w:val="30"/>
              </w:rPr>
              <w:t>7.34</w:t>
            </w:r>
          </w:p>
        </w:tc>
        <w:tc>
          <w:tcPr>
            <w:tcW w:w="2139" w:type="dxa"/>
          </w:tcPr>
          <w:p w14:paraId="1DEC5B32" w14:textId="612FA1FE" w:rsidR="00D0247B" w:rsidRPr="00BE63BE" w:rsidRDefault="00D72283" w:rsidP="00FA5192">
            <w:pPr>
              <w:spacing w:line="276" w:lineRule="auto"/>
              <w:jc w:val="center"/>
              <w:rPr>
                <w:rFonts w:cs="Angsana New"/>
                <w:noProof/>
                <w:sz w:val="24"/>
                <w:szCs w:val="30"/>
              </w:rPr>
            </w:pPr>
            <w:r w:rsidRPr="00BE63BE">
              <w:rPr>
                <w:rFonts w:cs="Angsana New"/>
                <w:noProof/>
                <w:sz w:val="24"/>
                <w:szCs w:val="30"/>
              </w:rPr>
              <w:t>8.96</w:t>
            </w:r>
          </w:p>
        </w:tc>
        <w:tc>
          <w:tcPr>
            <w:tcW w:w="2139" w:type="dxa"/>
          </w:tcPr>
          <w:p w14:paraId="0205283F" w14:textId="4D7761EC" w:rsidR="00D0247B" w:rsidRPr="00BE63BE" w:rsidRDefault="00D72283" w:rsidP="00FA5192">
            <w:pPr>
              <w:spacing w:line="276" w:lineRule="auto"/>
              <w:jc w:val="center"/>
              <w:rPr>
                <w:rFonts w:cs="Angsana New"/>
                <w:noProof/>
                <w:sz w:val="24"/>
                <w:szCs w:val="30"/>
              </w:rPr>
            </w:pPr>
            <w:r w:rsidRPr="00BE63BE">
              <w:rPr>
                <w:rFonts w:cs="Angsana New"/>
                <w:noProof/>
                <w:sz w:val="24"/>
                <w:szCs w:val="30"/>
              </w:rPr>
              <w:t>8.39</w:t>
            </w:r>
          </w:p>
        </w:tc>
      </w:tr>
      <w:tr w:rsidR="00D0247B" w:rsidRPr="00BE63BE" w14:paraId="694B461A" w14:textId="1AE5B0B6" w:rsidTr="00042EF8">
        <w:tc>
          <w:tcPr>
            <w:tcW w:w="9016" w:type="dxa"/>
            <w:gridSpan w:val="4"/>
            <w:shd w:val="clear" w:color="auto" w:fill="F2F2F2" w:themeFill="background1" w:themeFillShade="F2"/>
          </w:tcPr>
          <w:p w14:paraId="78B8F5F5" w14:textId="15277982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b/>
                <w:bCs/>
                <w:noProof/>
                <w:sz w:val="24"/>
                <w:szCs w:val="24"/>
              </w:rPr>
            </w:pPr>
            <w:r w:rsidRPr="00BE63BE">
              <w:rPr>
                <w:rFonts w:cs="Times New Roman"/>
                <w:b/>
                <w:bCs/>
                <w:noProof/>
                <w:sz w:val="24"/>
                <w:szCs w:val="24"/>
              </w:rPr>
              <w:t>Drug-likeness</w:t>
            </w:r>
          </w:p>
        </w:tc>
      </w:tr>
      <w:tr w:rsidR="00D0247B" w:rsidRPr="00BE63BE" w14:paraId="258CE849" w14:textId="6AC09F8D" w:rsidTr="00D0247B">
        <w:tc>
          <w:tcPr>
            <w:tcW w:w="2523" w:type="dxa"/>
          </w:tcPr>
          <w:p w14:paraId="784B741D" w14:textId="615CA9D0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Lipinski rule (</w:t>
            </w:r>
            <w:r w:rsidR="0048604B" w:rsidRPr="00BE63BE">
              <w:rPr>
                <w:rFonts w:cs="Times New Roman"/>
                <w:noProof/>
                <w:sz w:val="24"/>
                <w:szCs w:val="24"/>
              </w:rPr>
              <w:t>7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7)</w:t>
            </w:r>
          </w:p>
          <w:p w14:paraId="69A0F616" w14:textId="542B632A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(MW ≤500 Da, HBD ≤5, HBA ≤10, Rotatable bond ≤10, PSA ≤140 Å and Log P ≤5)</w:t>
            </w:r>
          </w:p>
        </w:tc>
        <w:tc>
          <w:tcPr>
            <w:tcW w:w="2215" w:type="dxa"/>
          </w:tcPr>
          <w:p w14:paraId="52E25838" w14:textId="3F153109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  <w:p w14:paraId="5F0D8AA6" w14:textId="331AEE25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</w:p>
        </w:tc>
        <w:tc>
          <w:tcPr>
            <w:tcW w:w="2139" w:type="dxa"/>
          </w:tcPr>
          <w:p w14:paraId="1E80FE66" w14:textId="175607C5" w:rsidR="00D0247B" w:rsidRPr="00BE63BE" w:rsidRDefault="00A81E24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2139" w:type="dxa"/>
          </w:tcPr>
          <w:p w14:paraId="7AB5E59F" w14:textId="4C8BEBED" w:rsidR="00D0247B" w:rsidRPr="00BE63BE" w:rsidRDefault="00A81E24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</w:tr>
      <w:tr w:rsidR="00C21658" w:rsidRPr="00BE63BE" w14:paraId="56751C09" w14:textId="2F36F934" w:rsidTr="00D0247B">
        <w:tc>
          <w:tcPr>
            <w:tcW w:w="2523" w:type="dxa"/>
          </w:tcPr>
          <w:p w14:paraId="3E6B8542" w14:textId="79264BFE" w:rsidR="00C21658" w:rsidRPr="00BE63BE" w:rsidRDefault="00C21658" w:rsidP="00C21658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Ghose rule (</w:t>
            </w:r>
            <w:r w:rsidR="0048604B" w:rsidRPr="00BE63BE">
              <w:rPr>
                <w:rFonts w:cs="Times New Roman"/>
                <w:noProof/>
                <w:sz w:val="24"/>
                <w:szCs w:val="24"/>
              </w:rPr>
              <w:t>7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8)</w:t>
            </w:r>
          </w:p>
          <w:p w14:paraId="17B0EAD2" w14:textId="38340333" w:rsidR="00C21658" w:rsidRPr="00BE63BE" w:rsidRDefault="00C21658" w:rsidP="00C21658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 xml:space="preserve">(160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A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MW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A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480, -0.4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A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WLog P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A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5.6, 40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A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MR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A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130 and 20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A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atoms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A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70)</w:t>
            </w:r>
          </w:p>
        </w:tc>
        <w:tc>
          <w:tcPr>
            <w:tcW w:w="2215" w:type="dxa"/>
          </w:tcPr>
          <w:p w14:paraId="071B08D3" w14:textId="308D2D98" w:rsidR="00C21658" w:rsidRPr="00BE63BE" w:rsidRDefault="00C21658" w:rsidP="00C21658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  <w:p w14:paraId="792D35C7" w14:textId="0E8F6120" w:rsidR="00C21658" w:rsidRPr="00BE63BE" w:rsidRDefault="00C21658" w:rsidP="00C21658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</w:p>
        </w:tc>
        <w:tc>
          <w:tcPr>
            <w:tcW w:w="2139" w:type="dxa"/>
          </w:tcPr>
          <w:p w14:paraId="5132B705" w14:textId="748BDA7A" w:rsidR="00C21658" w:rsidRPr="00BE63BE" w:rsidRDefault="00C21658" w:rsidP="00C21658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2139" w:type="dxa"/>
          </w:tcPr>
          <w:p w14:paraId="6B02FDDB" w14:textId="34497820" w:rsidR="00C21658" w:rsidRPr="00BE63BE" w:rsidRDefault="00C21658" w:rsidP="00C21658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</w:tr>
      <w:tr w:rsidR="00D0247B" w:rsidRPr="00BE63BE" w14:paraId="56D36EB7" w14:textId="6CD19CB6" w:rsidTr="00D0247B">
        <w:tc>
          <w:tcPr>
            <w:tcW w:w="2523" w:type="dxa"/>
          </w:tcPr>
          <w:p w14:paraId="448A2AE3" w14:textId="52D91D3F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Veber rule (</w:t>
            </w:r>
            <w:r w:rsidR="0048604B" w:rsidRPr="00BE63BE">
              <w:rPr>
                <w:rFonts w:cs="Times New Roman"/>
                <w:noProof/>
                <w:sz w:val="24"/>
                <w:szCs w:val="24"/>
              </w:rPr>
              <w:t>80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)</w:t>
            </w:r>
          </w:p>
          <w:p w14:paraId="34474DEF" w14:textId="7291BEE4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(Rotatable bond ≤10 and PSA ≤ 140 Å)</w:t>
            </w:r>
          </w:p>
        </w:tc>
        <w:tc>
          <w:tcPr>
            <w:tcW w:w="2215" w:type="dxa"/>
          </w:tcPr>
          <w:p w14:paraId="31E83DF1" w14:textId="4AA6EAC4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  <w:p w14:paraId="2E859C8C" w14:textId="2B0705A8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</w:p>
        </w:tc>
        <w:tc>
          <w:tcPr>
            <w:tcW w:w="2139" w:type="dxa"/>
          </w:tcPr>
          <w:p w14:paraId="2F37BD04" w14:textId="22948A58" w:rsidR="00D0247B" w:rsidRPr="00BE63BE" w:rsidRDefault="009910A3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2139" w:type="dxa"/>
          </w:tcPr>
          <w:p w14:paraId="4075F086" w14:textId="6B79032E" w:rsidR="00D0247B" w:rsidRPr="00BE63BE" w:rsidRDefault="009910A3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Yes</w:t>
            </w:r>
          </w:p>
        </w:tc>
      </w:tr>
      <w:tr w:rsidR="00D0247B" w:rsidRPr="00BE63BE" w14:paraId="3AB83775" w14:textId="079908A5" w:rsidTr="00D0247B">
        <w:tc>
          <w:tcPr>
            <w:tcW w:w="2523" w:type="dxa"/>
          </w:tcPr>
          <w:p w14:paraId="5F224E91" w14:textId="6BC93E10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MDDR Like rule (7</w:t>
            </w:r>
            <w:r w:rsidR="0048604B" w:rsidRPr="00BE63BE">
              <w:rPr>
                <w:rFonts w:cs="Times New Roman"/>
                <w:noProof/>
                <w:sz w:val="24"/>
                <w:szCs w:val="24"/>
              </w:rPr>
              <w:t>9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)</w:t>
            </w:r>
          </w:p>
          <w:p w14:paraId="319B2A88" w14:textId="7382F600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 xml:space="preserve">(No. rings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B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3, No. rigid bonds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B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18 and Rotatable bond </w:t>
            </w:r>
            <w:r w:rsidRPr="00BE63BE">
              <w:rPr>
                <w:rFonts w:cs="Times New Roman"/>
                <w:noProof/>
                <w:sz w:val="24"/>
                <w:szCs w:val="24"/>
              </w:rPr>
              <w:sym w:font="Symbol" w:char="F0B3"/>
            </w:r>
            <w:r w:rsidRPr="00BE63BE">
              <w:rPr>
                <w:rFonts w:cs="Times New Roman"/>
                <w:noProof/>
                <w:sz w:val="24"/>
                <w:szCs w:val="24"/>
              </w:rPr>
              <w:t xml:space="preserve"> 6)</w:t>
            </w:r>
          </w:p>
        </w:tc>
        <w:tc>
          <w:tcPr>
            <w:tcW w:w="2215" w:type="dxa"/>
          </w:tcPr>
          <w:p w14:paraId="28BB765B" w14:textId="12811C29" w:rsidR="00D0247B" w:rsidRPr="00BE63BE" w:rsidRDefault="00D0247B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2139" w:type="dxa"/>
          </w:tcPr>
          <w:p w14:paraId="261AABCE" w14:textId="315E796A" w:rsidR="00D0247B" w:rsidRPr="00BE63BE" w:rsidRDefault="00A15BED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2139" w:type="dxa"/>
          </w:tcPr>
          <w:p w14:paraId="14ED4BC1" w14:textId="01C39735" w:rsidR="00D0247B" w:rsidRPr="00BE63BE" w:rsidRDefault="00A15BED" w:rsidP="00FA5192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</w:tr>
      <w:tr w:rsidR="00FA207A" w:rsidRPr="00BE63BE" w14:paraId="1B6FA700" w14:textId="6E7FEC39" w:rsidTr="00D0247B">
        <w:tc>
          <w:tcPr>
            <w:tcW w:w="2523" w:type="dxa"/>
          </w:tcPr>
          <w:p w14:paraId="3D6C8A9A" w14:textId="3D042263" w:rsidR="00FA207A" w:rsidRPr="00BE63BE" w:rsidRDefault="00FA207A" w:rsidP="00FA207A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PAINS (</w:t>
            </w:r>
            <w:r w:rsidR="0048604B" w:rsidRPr="00BE63BE">
              <w:rPr>
                <w:rFonts w:cs="Times New Roman"/>
                <w:noProof/>
                <w:sz w:val="24"/>
                <w:szCs w:val="24"/>
              </w:rPr>
              <w:t>8</w:t>
            </w:r>
            <w:r w:rsidRPr="00BE63BE">
              <w:rPr>
                <w:rFonts w:cs="Times New Roman"/>
                <w:noProof/>
                <w:sz w:val="24"/>
                <w:szCs w:val="24"/>
              </w:rPr>
              <w:t>1)</w:t>
            </w:r>
          </w:p>
        </w:tc>
        <w:tc>
          <w:tcPr>
            <w:tcW w:w="2215" w:type="dxa"/>
          </w:tcPr>
          <w:p w14:paraId="080DFB55" w14:textId="762D7AD0" w:rsidR="00FA207A" w:rsidRPr="00BE63BE" w:rsidRDefault="00FA207A" w:rsidP="00FA207A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2139" w:type="dxa"/>
          </w:tcPr>
          <w:p w14:paraId="2531F46C" w14:textId="29A2EE4B" w:rsidR="00FA207A" w:rsidRPr="00BE63BE" w:rsidRDefault="00FA207A" w:rsidP="00FA207A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2139" w:type="dxa"/>
          </w:tcPr>
          <w:p w14:paraId="3C9640FE" w14:textId="6A9C7601" w:rsidR="00FA207A" w:rsidRPr="00BE63BE" w:rsidRDefault="00FA207A" w:rsidP="00FA207A">
            <w:pPr>
              <w:spacing w:line="276" w:lineRule="auto"/>
              <w:jc w:val="center"/>
              <w:rPr>
                <w:rFonts w:cs="Times New Roman"/>
                <w:noProof/>
                <w:sz w:val="24"/>
                <w:szCs w:val="24"/>
              </w:rPr>
            </w:pPr>
            <w:r w:rsidRPr="00BE63BE">
              <w:rPr>
                <w:rFonts w:cs="Times New Roman"/>
                <w:noProof/>
                <w:sz w:val="24"/>
                <w:szCs w:val="24"/>
              </w:rPr>
              <w:t>No</w:t>
            </w:r>
          </w:p>
        </w:tc>
      </w:tr>
    </w:tbl>
    <w:p w14:paraId="289E31EC" w14:textId="1AD0C595" w:rsidR="00CB461C" w:rsidRPr="0041212D" w:rsidRDefault="00163308" w:rsidP="0028486F">
      <w:pPr>
        <w:spacing w:line="276" w:lineRule="auto"/>
        <w:rPr>
          <w:noProof/>
          <w:sz w:val="24"/>
          <w:szCs w:val="24"/>
        </w:rPr>
      </w:pPr>
      <w:r w:rsidRPr="00BE63BE">
        <w:rPr>
          <w:noProof/>
          <w:sz w:val="24"/>
          <w:szCs w:val="24"/>
        </w:rPr>
        <w:t>Log P; Partition Coefficient</w:t>
      </w:r>
      <w:r w:rsidR="00CB461C" w:rsidRPr="00BE63BE">
        <w:rPr>
          <w:rFonts w:cs="Times New Roman"/>
          <w:b/>
          <w:bCs/>
          <w:noProof/>
          <w:sz w:val="24"/>
          <w:szCs w:val="24"/>
        </w:rPr>
        <w:fldChar w:fldCharType="begin"/>
      </w:r>
      <w:r w:rsidR="00CB461C" w:rsidRPr="00BE63BE">
        <w:rPr>
          <w:rFonts w:cs="Times New Roman"/>
          <w:b/>
          <w:bCs/>
          <w:sz w:val="24"/>
          <w:szCs w:val="24"/>
        </w:rPr>
        <w:instrText xml:space="preserve"> ADDIN EN.REFLIST </w:instrText>
      </w:r>
      <w:r w:rsidR="001418B3">
        <w:rPr>
          <w:rFonts w:cs="Times New Roman"/>
          <w:b/>
          <w:bCs/>
          <w:noProof/>
          <w:sz w:val="24"/>
          <w:szCs w:val="24"/>
        </w:rPr>
        <w:fldChar w:fldCharType="separate"/>
      </w:r>
      <w:r w:rsidR="00CB461C" w:rsidRPr="00BE63BE">
        <w:rPr>
          <w:rFonts w:cs="Times New Roman"/>
          <w:b/>
          <w:bCs/>
          <w:sz w:val="24"/>
          <w:szCs w:val="24"/>
        </w:rPr>
        <w:fldChar w:fldCharType="end"/>
      </w:r>
    </w:p>
    <w:sectPr w:rsidR="00CB461C" w:rsidRPr="004121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3309A" w14:textId="77777777" w:rsidR="001418B3" w:rsidRDefault="001418B3" w:rsidP="00EF6097">
      <w:pPr>
        <w:spacing w:after="0" w:line="240" w:lineRule="auto"/>
      </w:pPr>
      <w:r>
        <w:separator/>
      </w:r>
    </w:p>
  </w:endnote>
  <w:endnote w:type="continuationSeparator" w:id="0">
    <w:p w14:paraId="0F28754C" w14:textId="77777777" w:rsidR="001418B3" w:rsidRDefault="001418B3" w:rsidP="00EF6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73F72" w14:textId="77777777" w:rsidR="001418B3" w:rsidRDefault="001418B3" w:rsidP="00EF6097">
      <w:pPr>
        <w:spacing w:after="0" w:line="240" w:lineRule="auto"/>
      </w:pPr>
      <w:r>
        <w:separator/>
      </w:r>
    </w:p>
  </w:footnote>
  <w:footnote w:type="continuationSeparator" w:id="0">
    <w:p w14:paraId="31CE4B35" w14:textId="77777777" w:rsidR="001418B3" w:rsidRDefault="001418B3" w:rsidP="00EF60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9zfapbrsex5ededqx5prdt59z2saxx9vp&quot;&gt;My EndNote Library-Converted&lt;record-ids&gt;&lt;item&gt;1121&lt;/item&gt;&lt;item&gt;2583&lt;/item&gt;&lt;item&gt;2783&lt;/item&gt;&lt;item&gt;2784&lt;/item&gt;&lt;item&gt;2788&lt;/item&gt;&lt;/record-ids&gt;&lt;/item&gt;&lt;/Libraries&gt;"/>
  </w:docVars>
  <w:rsids>
    <w:rsidRoot w:val="002D424C"/>
    <w:rsid w:val="000028F8"/>
    <w:rsid w:val="00007484"/>
    <w:rsid w:val="0000782E"/>
    <w:rsid w:val="000102BD"/>
    <w:rsid w:val="00011708"/>
    <w:rsid w:val="00012CFB"/>
    <w:rsid w:val="00015770"/>
    <w:rsid w:val="00016852"/>
    <w:rsid w:val="000176C0"/>
    <w:rsid w:val="0002011C"/>
    <w:rsid w:val="000239CD"/>
    <w:rsid w:val="00025031"/>
    <w:rsid w:val="00030692"/>
    <w:rsid w:val="00034155"/>
    <w:rsid w:val="00037F7B"/>
    <w:rsid w:val="000419D2"/>
    <w:rsid w:val="00043566"/>
    <w:rsid w:val="000449FF"/>
    <w:rsid w:val="00044CA5"/>
    <w:rsid w:val="00045AC6"/>
    <w:rsid w:val="00050050"/>
    <w:rsid w:val="00054EB2"/>
    <w:rsid w:val="0005514B"/>
    <w:rsid w:val="00056880"/>
    <w:rsid w:val="000569FD"/>
    <w:rsid w:val="00056C33"/>
    <w:rsid w:val="0005718A"/>
    <w:rsid w:val="00062B0A"/>
    <w:rsid w:val="00063913"/>
    <w:rsid w:val="000643F4"/>
    <w:rsid w:val="00066B8A"/>
    <w:rsid w:val="00066BBB"/>
    <w:rsid w:val="0007165C"/>
    <w:rsid w:val="000734D8"/>
    <w:rsid w:val="00073568"/>
    <w:rsid w:val="0007575D"/>
    <w:rsid w:val="000852A9"/>
    <w:rsid w:val="00091AB9"/>
    <w:rsid w:val="00094C07"/>
    <w:rsid w:val="00094C1A"/>
    <w:rsid w:val="00096CAB"/>
    <w:rsid w:val="0009787D"/>
    <w:rsid w:val="000A0A3B"/>
    <w:rsid w:val="000A5BAD"/>
    <w:rsid w:val="000A6B82"/>
    <w:rsid w:val="000A7428"/>
    <w:rsid w:val="000A749B"/>
    <w:rsid w:val="000B0A3D"/>
    <w:rsid w:val="000B2379"/>
    <w:rsid w:val="000C031B"/>
    <w:rsid w:val="000C5F7D"/>
    <w:rsid w:val="000C7C01"/>
    <w:rsid w:val="000D43DD"/>
    <w:rsid w:val="000D4DAB"/>
    <w:rsid w:val="000D7AB1"/>
    <w:rsid w:val="000E4D22"/>
    <w:rsid w:val="000E528C"/>
    <w:rsid w:val="000E655A"/>
    <w:rsid w:val="000F1BA5"/>
    <w:rsid w:val="000F5002"/>
    <w:rsid w:val="0010255F"/>
    <w:rsid w:val="001033FD"/>
    <w:rsid w:val="00106FAE"/>
    <w:rsid w:val="001134D2"/>
    <w:rsid w:val="00114D2D"/>
    <w:rsid w:val="00123332"/>
    <w:rsid w:val="001273A7"/>
    <w:rsid w:val="00131337"/>
    <w:rsid w:val="00136428"/>
    <w:rsid w:val="00140F66"/>
    <w:rsid w:val="001418B3"/>
    <w:rsid w:val="00141D56"/>
    <w:rsid w:val="00151145"/>
    <w:rsid w:val="00156024"/>
    <w:rsid w:val="00156C4C"/>
    <w:rsid w:val="00156EDA"/>
    <w:rsid w:val="00157502"/>
    <w:rsid w:val="00161733"/>
    <w:rsid w:val="00163308"/>
    <w:rsid w:val="0017510F"/>
    <w:rsid w:val="001819A3"/>
    <w:rsid w:val="00182421"/>
    <w:rsid w:val="00182A27"/>
    <w:rsid w:val="001858A6"/>
    <w:rsid w:val="001908BC"/>
    <w:rsid w:val="00191B2F"/>
    <w:rsid w:val="00192F53"/>
    <w:rsid w:val="00193777"/>
    <w:rsid w:val="00193A75"/>
    <w:rsid w:val="00194216"/>
    <w:rsid w:val="00194912"/>
    <w:rsid w:val="001A1749"/>
    <w:rsid w:val="001A36B0"/>
    <w:rsid w:val="001A6676"/>
    <w:rsid w:val="001B2130"/>
    <w:rsid w:val="001B436B"/>
    <w:rsid w:val="001B4C60"/>
    <w:rsid w:val="001B56AC"/>
    <w:rsid w:val="001C07E6"/>
    <w:rsid w:val="001C41DB"/>
    <w:rsid w:val="001C59DC"/>
    <w:rsid w:val="001C707C"/>
    <w:rsid w:val="001C756C"/>
    <w:rsid w:val="001D32EA"/>
    <w:rsid w:val="001D37C4"/>
    <w:rsid w:val="001D4CAB"/>
    <w:rsid w:val="001D5D8A"/>
    <w:rsid w:val="001E58B6"/>
    <w:rsid w:val="001E646B"/>
    <w:rsid w:val="001E762D"/>
    <w:rsid w:val="001F0179"/>
    <w:rsid w:val="001F3239"/>
    <w:rsid w:val="001F7656"/>
    <w:rsid w:val="00202038"/>
    <w:rsid w:val="00204C50"/>
    <w:rsid w:val="002071AA"/>
    <w:rsid w:val="00211D91"/>
    <w:rsid w:val="00211E18"/>
    <w:rsid w:val="002120E7"/>
    <w:rsid w:val="00214D01"/>
    <w:rsid w:val="0022206E"/>
    <w:rsid w:val="00224DAF"/>
    <w:rsid w:val="002360B6"/>
    <w:rsid w:val="002402C2"/>
    <w:rsid w:val="00245245"/>
    <w:rsid w:val="002526CA"/>
    <w:rsid w:val="002617E8"/>
    <w:rsid w:val="00270CE7"/>
    <w:rsid w:val="002710AC"/>
    <w:rsid w:val="002810E8"/>
    <w:rsid w:val="0028470A"/>
    <w:rsid w:val="0028486F"/>
    <w:rsid w:val="00290E03"/>
    <w:rsid w:val="00292CBC"/>
    <w:rsid w:val="002A45E1"/>
    <w:rsid w:val="002B1D6F"/>
    <w:rsid w:val="002C5F76"/>
    <w:rsid w:val="002C7322"/>
    <w:rsid w:val="002D424C"/>
    <w:rsid w:val="002E0939"/>
    <w:rsid w:val="002E2409"/>
    <w:rsid w:val="002E6100"/>
    <w:rsid w:val="002E71A3"/>
    <w:rsid w:val="002E7B78"/>
    <w:rsid w:val="002F0552"/>
    <w:rsid w:val="002F13D8"/>
    <w:rsid w:val="002F33CD"/>
    <w:rsid w:val="002F56FA"/>
    <w:rsid w:val="002F6D79"/>
    <w:rsid w:val="00304350"/>
    <w:rsid w:val="003101D9"/>
    <w:rsid w:val="00312C06"/>
    <w:rsid w:val="0032067E"/>
    <w:rsid w:val="00321CDC"/>
    <w:rsid w:val="003270A8"/>
    <w:rsid w:val="00334B2B"/>
    <w:rsid w:val="00334FEA"/>
    <w:rsid w:val="00337045"/>
    <w:rsid w:val="00342B3B"/>
    <w:rsid w:val="003445DF"/>
    <w:rsid w:val="003465EF"/>
    <w:rsid w:val="00350610"/>
    <w:rsid w:val="0035236F"/>
    <w:rsid w:val="0035277C"/>
    <w:rsid w:val="00352C44"/>
    <w:rsid w:val="00353DBA"/>
    <w:rsid w:val="003542AF"/>
    <w:rsid w:val="00361106"/>
    <w:rsid w:val="00364B93"/>
    <w:rsid w:val="00370AD2"/>
    <w:rsid w:val="003750AC"/>
    <w:rsid w:val="00376FBD"/>
    <w:rsid w:val="0037748F"/>
    <w:rsid w:val="00381E91"/>
    <w:rsid w:val="0038378F"/>
    <w:rsid w:val="003846C0"/>
    <w:rsid w:val="003879ED"/>
    <w:rsid w:val="00390A7F"/>
    <w:rsid w:val="0039209B"/>
    <w:rsid w:val="00392D29"/>
    <w:rsid w:val="00393ED4"/>
    <w:rsid w:val="0039704E"/>
    <w:rsid w:val="003A1F3F"/>
    <w:rsid w:val="003A3327"/>
    <w:rsid w:val="003A37BD"/>
    <w:rsid w:val="003A50AA"/>
    <w:rsid w:val="003A5D17"/>
    <w:rsid w:val="003B1ED7"/>
    <w:rsid w:val="003B2808"/>
    <w:rsid w:val="003B4095"/>
    <w:rsid w:val="003B57CD"/>
    <w:rsid w:val="003B616F"/>
    <w:rsid w:val="003B7B53"/>
    <w:rsid w:val="003C0EA6"/>
    <w:rsid w:val="003C15E2"/>
    <w:rsid w:val="003C73CA"/>
    <w:rsid w:val="003D1434"/>
    <w:rsid w:val="003D1C57"/>
    <w:rsid w:val="003D31E1"/>
    <w:rsid w:val="003D449A"/>
    <w:rsid w:val="003D4ACF"/>
    <w:rsid w:val="003E06E0"/>
    <w:rsid w:val="003E1149"/>
    <w:rsid w:val="003E28FC"/>
    <w:rsid w:val="003E3AC8"/>
    <w:rsid w:val="003F1339"/>
    <w:rsid w:val="003F3CF2"/>
    <w:rsid w:val="003F5597"/>
    <w:rsid w:val="003F5A44"/>
    <w:rsid w:val="00401E20"/>
    <w:rsid w:val="0040206E"/>
    <w:rsid w:val="004020CD"/>
    <w:rsid w:val="00402E99"/>
    <w:rsid w:val="0041212D"/>
    <w:rsid w:val="0041402A"/>
    <w:rsid w:val="00416CFF"/>
    <w:rsid w:val="00421DC9"/>
    <w:rsid w:val="004221F7"/>
    <w:rsid w:val="0042346C"/>
    <w:rsid w:val="00426E39"/>
    <w:rsid w:val="0043057A"/>
    <w:rsid w:val="0043293C"/>
    <w:rsid w:val="004340DE"/>
    <w:rsid w:val="00436A60"/>
    <w:rsid w:val="004373B4"/>
    <w:rsid w:val="00440662"/>
    <w:rsid w:val="00441BDE"/>
    <w:rsid w:val="00444712"/>
    <w:rsid w:val="00444F21"/>
    <w:rsid w:val="00445059"/>
    <w:rsid w:val="00456254"/>
    <w:rsid w:val="004572E7"/>
    <w:rsid w:val="00460174"/>
    <w:rsid w:val="0046117E"/>
    <w:rsid w:val="00461301"/>
    <w:rsid w:val="00462559"/>
    <w:rsid w:val="0046650C"/>
    <w:rsid w:val="004712BF"/>
    <w:rsid w:val="004718D1"/>
    <w:rsid w:val="00474916"/>
    <w:rsid w:val="0047755D"/>
    <w:rsid w:val="00481814"/>
    <w:rsid w:val="00481E67"/>
    <w:rsid w:val="0048604B"/>
    <w:rsid w:val="0049410C"/>
    <w:rsid w:val="004A0E7B"/>
    <w:rsid w:val="004A31FB"/>
    <w:rsid w:val="004A4B4F"/>
    <w:rsid w:val="004A6F21"/>
    <w:rsid w:val="004A77A5"/>
    <w:rsid w:val="004B0CAE"/>
    <w:rsid w:val="004B23FC"/>
    <w:rsid w:val="004B6C52"/>
    <w:rsid w:val="004C25C6"/>
    <w:rsid w:val="004C605A"/>
    <w:rsid w:val="004C7259"/>
    <w:rsid w:val="004C7B79"/>
    <w:rsid w:val="004D1157"/>
    <w:rsid w:val="004D1B9A"/>
    <w:rsid w:val="004D37E8"/>
    <w:rsid w:val="004D7432"/>
    <w:rsid w:val="004E2042"/>
    <w:rsid w:val="004E2B47"/>
    <w:rsid w:val="004E4404"/>
    <w:rsid w:val="004F05BD"/>
    <w:rsid w:val="004F1DB2"/>
    <w:rsid w:val="004F69EA"/>
    <w:rsid w:val="004F79D8"/>
    <w:rsid w:val="0050038D"/>
    <w:rsid w:val="00501ADB"/>
    <w:rsid w:val="00502556"/>
    <w:rsid w:val="00502DAC"/>
    <w:rsid w:val="005039CF"/>
    <w:rsid w:val="00507FA3"/>
    <w:rsid w:val="0051558F"/>
    <w:rsid w:val="005238D1"/>
    <w:rsid w:val="005257B9"/>
    <w:rsid w:val="00527B50"/>
    <w:rsid w:val="00532D00"/>
    <w:rsid w:val="00542EB0"/>
    <w:rsid w:val="005441A9"/>
    <w:rsid w:val="00546894"/>
    <w:rsid w:val="00552B77"/>
    <w:rsid w:val="00553173"/>
    <w:rsid w:val="00555962"/>
    <w:rsid w:val="005565AD"/>
    <w:rsid w:val="00557C6F"/>
    <w:rsid w:val="00557E02"/>
    <w:rsid w:val="00557F61"/>
    <w:rsid w:val="00561C15"/>
    <w:rsid w:val="00562230"/>
    <w:rsid w:val="005622AD"/>
    <w:rsid w:val="005634C8"/>
    <w:rsid w:val="0056419E"/>
    <w:rsid w:val="005656A3"/>
    <w:rsid w:val="00574C8F"/>
    <w:rsid w:val="00575709"/>
    <w:rsid w:val="0058297B"/>
    <w:rsid w:val="00583601"/>
    <w:rsid w:val="0059015C"/>
    <w:rsid w:val="0059346E"/>
    <w:rsid w:val="005944D4"/>
    <w:rsid w:val="00597312"/>
    <w:rsid w:val="005A252D"/>
    <w:rsid w:val="005B08B5"/>
    <w:rsid w:val="005B147C"/>
    <w:rsid w:val="005B3763"/>
    <w:rsid w:val="005B5518"/>
    <w:rsid w:val="005B5683"/>
    <w:rsid w:val="005B6D80"/>
    <w:rsid w:val="005B7420"/>
    <w:rsid w:val="005B7936"/>
    <w:rsid w:val="005C4431"/>
    <w:rsid w:val="005D1507"/>
    <w:rsid w:val="005D2A5A"/>
    <w:rsid w:val="005D4101"/>
    <w:rsid w:val="005D69CA"/>
    <w:rsid w:val="005D7973"/>
    <w:rsid w:val="005E0F1C"/>
    <w:rsid w:val="005E2703"/>
    <w:rsid w:val="005E352F"/>
    <w:rsid w:val="005E73E8"/>
    <w:rsid w:val="005E7569"/>
    <w:rsid w:val="005F0611"/>
    <w:rsid w:val="005F0D96"/>
    <w:rsid w:val="005F421B"/>
    <w:rsid w:val="005F5019"/>
    <w:rsid w:val="005F75A5"/>
    <w:rsid w:val="00600070"/>
    <w:rsid w:val="006043F4"/>
    <w:rsid w:val="006044F1"/>
    <w:rsid w:val="00606385"/>
    <w:rsid w:val="00606470"/>
    <w:rsid w:val="006074E8"/>
    <w:rsid w:val="00611F2C"/>
    <w:rsid w:val="00621B39"/>
    <w:rsid w:val="00627DB1"/>
    <w:rsid w:val="00634189"/>
    <w:rsid w:val="00635BE9"/>
    <w:rsid w:val="00636EF0"/>
    <w:rsid w:val="0064621D"/>
    <w:rsid w:val="006466A2"/>
    <w:rsid w:val="00647337"/>
    <w:rsid w:val="0065670A"/>
    <w:rsid w:val="00676414"/>
    <w:rsid w:val="00686A24"/>
    <w:rsid w:val="00686F17"/>
    <w:rsid w:val="0069228A"/>
    <w:rsid w:val="006951F8"/>
    <w:rsid w:val="00696A29"/>
    <w:rsid w:val="00697195"/>
    <w:rsid w:val="006A12AB"/>
    <w:rsid w:val="006A2906"/>
    <w:rsid w:val="006A2C67"/>
    <w:rsid w:val="006A3DE8"/>
    <w:rsid w:val="006B318D"/>
    <w:rsid w:val="006B3476"/>
    <w:rsid w:val="006B5A21"/>
    <w:rsid w:val="006C05A4"/>
    <w:rsid w:val="006C1919"/>
    <w:rsid w:val="006C488C"/>
    <w:rsid w:val="006C67BE"/>
    <w:rsid w:val="006C6EF8"/>
    <w:rsid w:val="006D372B"/>
    <w:rsid w:val="006E0624"/>
    <w:rsid w:val="006E089F"/>
    <w:rsid w:val="006E177B"/>
    <w:rsid w:val="006E2C93"/>
    <w:rsid w:val="006E4287"/>
    <w:rsid w:val="006E43D6"/>
    <w:rsid w:val="006E4425"/>
    <w:rsid w:val="006E51AE"/>
    <w:rsid w:val="006F1761"/>
    <w:rsid w:val="006F5095"/>
    <w:rsid w:val="006F595D"/>
    <w:rsid w:val="007039FE"/>
    <w:rsid w:val="00703E86"/>
    <w:rsid w:val="00705970"/>
    <w:rsid w:val="007075D9"/>
    <w:rsid w:val="0071251F"/>
    <w:rsid w:val="00712764"/>
    <w:rsid w:val="00716F37"/>
    <w:rsid w:val="00717EF3"/>
    <w:rsid w:val="00723B0C"/>
    <w:rsid w:val="0072413F"/>
    <w:rsid w:val="00725D58"/>
    <w:rsid w:val="007339DC"/>
    <w:rsid w:val="00733FA5"/>
    <w:rsid w:val="00734158"/>
    <w:rsid w:val="0073445B"/>
    <w:rsid w:val="007357A3"/>
    <w:rsid w:val="007363FD"/>
    <w:rsid w:val="0073765B"/>
    <w:rsid w:val="00740AA1"/>
    <w:rsid w:val="0074286C"/>
    <w:rsid w:val="00744BD8"/>
    <w:rsid w:val="00746D6F"/>
    <w:rsid w:val="007507F1"/>
    <w:rsid w:val="007514A3"/>
    <w:rsid w:val="00757FAF"/>
    <w:rsid w:val="007651BB"/>
    <w:rsid w:val="00766AEF"/>
    <w:rsid w:val="007921C3"/>
    <w:rsid w:val="00794CB4"/>
    <w:rsid w:val="00794FDF"/>
    <w:rsid w:val="00795CA7"/>
    <w:rsid w:val="007A2F5C"/>
    <w:rsid w:val="007A4280"/>
    <w:rsid w:val="007B13B4"/>
    <w:rsid w:val="007C41DD"/>
    <w:rsid w:val="007C7704"/>
    <w:rsid w:val="007D0404"/>
    <w:rsid w:val="007D15ED"/>
    <w:rsid w:val="007D20AD"/>
    <w:rsid w:val="007D735C"/>
    <w:rsid w:val="007E0487"/>
    <w:rsid w:val="007E067A"/>
    <w:rsid w:val="007E2C21"/>
    <w:rsid w:val="007F1C8D"/>
    <w:rsid w:val="007F23CC"/>
    <w:rsid w:val="007F7390"/>
    <w:rsid w:val="008020C5"/>
    <w:rsid w:val="0081262D"/>
    <w:rsid w:val="00813B29"/>
    <w:rsid w:val="00817464"/>
    <w:rsid w:val="00820E0E"/>
    <w:rsid w:val="00823F30"/>
    <w:rsid w:val="008243A3"/>
    <w:rsid w:val="008249B1"/>
    <w:rsid w:val="008258AF"/>
    <w:rsid w:val="00831CED"/>
    <w:rsid w:val="00836A26"/>
    <w:rsid w:val="00836AA1"/>
    <w:rsid w:val="00842B66"/>
    <w:rsid w:val="0084794F"/>
    <w:rsid w:val="00850EE1"/>
    <w:rsid w:val="00851BD7"/>
    <w:rsid w:val="00854F02"/>
    <w:rsid w:val="00855FAC"/>
    <w:rsid w:val="00857067"/>
    <w:rsid w:val="00864864"/>
    <w:rsid w:val="00871707"/>
    <w:rsid w:val="008722E6"/>
    <w:rsid w:val="008750EC"/>
    <w:rsid w:val="008777F6"/>
    <w:rsid w:val="00881883"/>
    <w:rsid w:val="00881B9E"/>
    <w:rsid w:val="00881E81"/>
    <w:rsid w:val="00883821"/>
    <w:rsid w:val="008844C5"/>
    <w:rsid w:val="00884DB1"/>
    <w:rsid w:val="008863FF"/>
    <w:rsid w:val="00887725"/>
    <w:rsid w:val="00895F61"/>
    <w:rsid w:val="008A0299"/>
    <w:rsid w:val="008A1386"/>
    <w:rsid w:val="008A5C76"/>
    <w:rsid w:val="008A75F0"/>
    <w:rsid w:val="008B1A3B"/>
    <w:rsid w:val="008B340B"/>
    <w:rsid w:val="008B3AC6"/>
    <w:rsid w:val="008B48E0"/>
    <w:rsid w:val="008B6CFD"/>
    <w:rsid w:val="008C0331"/>
    <w:rsid w:val="008C1A0F"/>
    <w:rsid w:val="008C1F90"/>
    <w:rsid w:val="008C6655"/>
    <w:rsid w:val="008D2A73"/>
    <w:rsid w:val="008D30B7"/>
    <w:rsid w:val="008D6325"/>
    <w:rsid w:val="008E0758"/>
    <w:rsid w:val="008E48DA"/>
    <w:rsid w:val="008F484D"/>
    <w:rsid w:val="008F5245"/>
    <w:rsid w:val="008F5B3B"/>
    <w:rsid w:val="008F6915"/>
    <w:rsid w:val="008F6C14"/>
    <w:rsid w:val="00900EB2"/>
    <w:rsid w:val="00903AE0"/>
    <w:rsid w:val="00904E72"/>
    <w:rsid w:val="00905AE5"/>
    <w:rsid w:val="00906CA0"/>
    <w:rsid w:val="00906CD4"/>
    <w:rsid w:val="009201CE"/>
    <w:rsid w:val="0092326D"/>
    <w:rsid w:val="009234D9"/>
    <w:rsid w:val="00925F59"/>
    <w:rsid w:val="00925F75"/>
    <w:rsid w:val="00933127"/>
    <w:rsid w:val="00937174"/>
    <w:rsid w:val="0094214A"/>
    <w:rsid w:val="00946225"/>
    <w:rsid w:val="00947EB0"/>
    <w:rsid w:val="00952006"/>
    <w:rsid w:val="00952828"/>
    <w:rsid w:val="00956065"/>
    <w:rsid w:val="009571E3"/>
    <w:rsid w:val="0095728D"/>
    <w:rsid w:val="00961EBA"/>
    <w:rsid w:val="0097254F"/>
    <w:rsid w:val="00972FB6"/>
    <w:rsid w:val="00973AC1"/>
    <w:rsid w:val="009750E4"/>
    <w:rsid w:val="009779C2"/>
    <w:rsid w:val="009848B4"/>
    <w:rsid w:val="00985C28"/>
    <w:rsid w:val="00986BB0"/>
    <w:rsid w:val="00990079"/>
    <w:rsid w:val="009910A3"/>
    <w:rsid w:val="009A0023"/>
    <w:rsid w:val="009A22AE"/>
    <w:rsid w:val="009A5BA6"/>
    <w:rsid w:val="009A7930"/>
    <w:rsid w:val="009A7BF3"/>
    <w:rsid w:val="009B2C61"/>
    <w:rsid w:val="009B4E7F"/>
    <w:rsid w:val="009B51F8"/>
    <w:rsid w:val="009B6963"/>
    <w:rsid w:val="009B7A86"/>
    <w:rsid w:val="009C07BE"/>
    <w:rsid w:val="009C15B6"/>
    <w:rsid w:val="009C1B69"/>
    <w:rsid w:val="009D3C0F"/>
    <w:rsid w:val="009D5577"/>
    <w:rsid w:val="009E24A3"/>
    <w:rsid w:val="009E5FC7"/>
    <w:rsid w:val="009F0DD6"/>
    <w:rsid w:val="009F1CC2"/>
    <w:rsid w:val="009F5F20"/>
    <w:rsid w:val="00A0214D"/>
    <w:rsid w:val="00A02FB9"/>
    <w:rsid w:val="00A04CA0"/>
    <w:rsid w:val="00A04CC2"/>
    <w:rsid w:val="00A05C6E"/>
    <w:rsid w:val="00A1349E"/>
    <w:rsid w:val="00A15BED"/>
    <w:rsid w:val="00A1690E"/>
    <w:rsid w:val="00A17E4D"/>
    <w:rsid w:val="00A2115F"/>
    <w:rsid w:val="00A31982"/>
    <w:rsid w:val="00A31F53"/>
    <w:rsid w:val="00A32DDA"/>
    <w:rsid w:val="00A36E4A"/>
    <w:rsid w:val="00A37B6F"/>
    <w:rsid w:val="00A43C7F"/>
    <w:rsid w:val="00A46BFC"/>
    <w:rsid w:val="00A5091A"/>
    <w:rsid w:val="00A51843"/>
    <w:rsid w:val="00A5339A"/>
    <w:rsid w:val="00A54457"/>
    <w:rsid w:val="00A617EC"/>
    <w:rsid w:val="00A62485"/>
    <w:rsid w:val="00A659CB"/>
    <w:rsid w:val="00A67ADE"/>
    <w:rsid w:val="00A803FB"/>
    <w:rsid w:val="00A81E24"/>
    <w:rsid w:val="00A83FB2"/>
    <w:rsid w:val="00A85916"/>
    <w:rsid w:val="00A86E6B"/>
    <w:rsid w:val="00A90A13"/>
    <w:rsid w:val="00A9609A"/>
    <w:rsid w:val="00A978EC"/>
    <w:rsid w:val="00AA4B62"/>
    <w:rsid w:val="00AA5CC6"/>
    <w:rsid w:val="00AB0569"/>
    <w:rsid w:val="00AB05E8"/>
    <w:rsid w:val="00AB203A"/>
    <w:rsid w:val="00AB2351"/>
    <w:rsid w:val="00AB4188"/>
    <w:rsid w:val="00AB6920"/>
    <w:rsid w:val="00AC1DD4"/>
    <w:rsid w:val="00AC4F78"/>
    <w:rsid w:val="00AC5D2C"/>
    <w:rsid w:val="00AC6923"/>
    <w:rsid w:val="00AC7AC6"/>
    <w:rsid w:val="00AD1F48"/>
    <w:rsid w:val="00AD294D"/>
    <w:rsid w:val="00AD44BD"/>
    <w:rsid w:val="00AD7439"/>
    <w:rsid w:val="00AD7A8E"/>
    <w:rsid w:val="00AE133F"/>
    <w:rsid w:val="00AE18E1"/>
    <w:rsid w:val="00AE5124"/>
    <w:rsid w:val="00AE59E9"/>
    <w:rsid w:val="00AE5A54"/>
    <w:rsid w:val="00AF0C51"/>
    <w:rsid w:val="00AF792D"/>
    <w:rsid w:val="00B00749"/>
    <w:rsid w:val="00B0147D"/>
    <w:rsid w:val="00B0153E"/>
    <w:rsid w:val="00B021C4"/>
    <w:rsid w:val="00B02E3B"/>
    <w:rsid w:val="00B04C1A"/>
    <w:rsid w:val="00B07C5F"/>
    <w:rsid w:val="00B11A77"/>
    <w:rsid w:val="00B13672"/>
    <w:rsid w:val="00B15DCE"/>
    <w:rsid w:val="00B1677B"/>
    <w:rsid w:val="00B20E57"/>
    <w:rsid w:val="00B2470C"/>
    <w:rsid w:val="00B42943"/>
    <w:rsid w:val="00B44305"/>
    <w:rsid w:val="00B45938"/>
    <w:rsid w:val="00B55B59"/>
    <w:rsid w:val="00B57EB1"/>
    <w:rsid w:val="00B63B27"/>
    <w:rsid w:val="00B72760"/>
    <w:rsid w:val="00B72F3C"/>
    <w:rsid w:val="00B74586"/>
    <w:rsid w:val="00B779B3"/>
    <w:rsid w:val="00B814E3"/>
    <w:rsid w:val="00B836B3"/>
    <w:rsid w:val="00B851B5"/>
    <w:rsid w:val="00B854AC"/>
    <w:rsid w:val="00B90A14"/>
    <w:rsid w:val="00B9139B"/>
    <w:rsid w:val="00B91C5F"/>
    <w:rsid w:val="00BA344F"/>
    <w:rsid w:val="00BA39CE"/>
    <w:rsid w:val="00BC4857"/>
    <w:rsid w:val="00BC74E4"/>
    <w:rsid w:val="00BC799B"/>
    <w:rsid w:val="00BC7D05"/>
    <w:rsid w:val="00BD6A51"/>
    <w:rsid w:val="00BD7BD5"/>
    <w:rsid w:val="00BE3E25"/>
    <w:rsid w:val="00BE5AC4"/>
    <w:rsid w:val="00BE63BE"/>
    <w:rsid w:val="00BF0759"/>
    <w:rsid w:val="00BF1A7B"/>
    <w:rsid w:val="00BF3D9A"/>
    <w:rsid w:val="00BF452C"/>
    <w:rsid w:val="00BF4CDB"/>
    <w:rsid w:val="00C019E8"/>
    <w:rsid w:val="00C0775A"/>
    <w:rsid w:val="00C21658"/>
    <w:rsid w:val="00C23C05"/>
    <w:rsid w:val="00C41683"/>
    <w:rsid w:val="00C445A5"/>
    <w:rsid w:val="00C4559C"/>
    <w:rsid w:val="00C505F2"/>
    <w:rsid w:val="00C51FAB"/>
    <w:rsid w:val="00C53C5C"/>
    <w:rsid w:val="00C544ED"/>
    <w:rsid w:val="00C54712"/>
    <w:rsid w:val="00C5765D"/>
    <w:rsid w:val="00C60B11"/>
    <w:rsid w:val="00C6409F"/>
    <w:rsid w:val="00C660A6"/>
    <w:rsid w:val="00C714E1"/>
    <w:rsid w:val="00C750B1"/>
    <w:rsid w:val="00C75977"/>
    <w:rsid w:val="00C8087F"/>
    <w:rsid w:val="00C80B58"/>
    <w:rsid w:val="00C82D74"/>
    <w:rsid w:val="00C9189A"/>
    <w:rsid w:val="00C9225E"/>
    <w:rsid w:val="00C944C3"/>
    <w:rsid w:val="00C95FD5"/>
    <w:rsid w:val="00CA02A4"/>
    <w:rsid w:val="00CA260E"/>
    <w:rsid w:val="00CA3A62"/>
    <w:rsid w:val="00CA4BB4"/>
    <w:rsid w:val="00CB0BB4"/>
    <w:rsid w:val="00CB3ACF"/>
    <w:rsid w:val="00CB461C"/>
    <w:rsid w:val="00CB4FC2"/>
    <w:rsid w:val="00CB6E50"/>
    <w:rsid w:val="00CC21E2"/>
    <w:rsid w:val="00CC2B66"/>
    <w:rsid w:val="00CC3206"/>
    <w:rsid w:val="00CC44FD"/>
    <w:rsid w:val="00CC543C"/>
    <w:rsid w:val="00CC785F"/>
    <w:rsid w:val="00CD2B16"/>
    <w:rsid w:val="00CE42B0"/>
    <w:rsid w:val="00CE6591"/>
    <w:rsid w:val="00CE72A9"/>
    <w:rsid w:val="00CF14E4"/>
    <w:rsid w:val="00CF29A8"/>
    <w:rsid w:val="00CF4216"/>
    <w:rsid w:val="00CF6233"/>
    <w:rsid w:val="00D01E53"/>
    <w:rsid w:val="00D0247B"/>
    <w:rsid w:val="00D03399"/>
    <w:rsid w:val="00D0551D"/>
    <w:rsid w:val="00D06ACA"/>
    <w:rsid w:val="00D10183"/>
    <w:rsid w:val="00D11D16"/>
    <w:rsid w:val="00D176F5"/>
    <w:rsid w:val="00D23184"/>
    <w:rsid w:val="00D27F4D"/>
    <w:rsid w:val="00D31984"/>
    <w:rsid w:val="00D32DC9"/>
    <w:rsid w:val="00D3300B"/>
    <w:rsid w:val="00D33A46"/>
    <w:rsid w:val="00D373D6"/>
    <w:rsid w:val="00D45D4E"/>
    <w:rsid w:val="00D4636A"/>
    <w:rsid w:val="00D50300"/>
    <w:rsid w:val="00D529DD"/>
    <w:rsid w:val="00D52FF3"/>
    <w:rsid w:val="00D55579"/>
    <w:rsid w:val="00D72283"/>
    <w:rsid w:val="00DA7236"/>
    <w:rsid w:val="00DA72FC"/>
    <w:rsid w:val="00DA77C6"/>
    <w:rsid w:val="00DB3E9D"/>
    <w:rsid w:val="00DB46AD"/>
    <w:rsid w:val="00DB5D4D"/>
    <w:rsid w:val="00DB6D74"/>
    <w:rsid w:val="00DB7929"/>
    <w:rsid w:val="00DC351C"/>
    <w:rsid w:val="00DC3908"/>
    <w:rsid w:val="00DD20D3"/>
    <w:rsid w:val="00DD371F"/>
    <w:rsid w:val="00DD5056"/>
    <w:rsid w:val="00DE239D"/>
    <w:rsid w:val="00DE4316"/>
    <w:rsid w:val="00DE4AC0"/>
    <w:rsid w:val="00DF1265"/>
    <w:rsid w:val="00DF1F22"/>
    <w:rsid w:val="00DF2CFC"/>
    <w:rsid w:val="00DF3C38"/>
    <w:rsid w:val="00DF3D12"/>
    <w:rsid w:val="00DF486B"/>
    <w:rsid w:val="00DF7198"/>
    <w:rsid w:val="00E00581"/>
    <w:rsid w:val="00E00C5C"/>
    <w:rsid w:val="00E00CB7"/>
    <w:rsid w:val="00E01B7E"/>
    <w:rsid w:val="00E0319F"/>
    <w:rsid w:val="00E03A36"/>
    <w:rsid w:val="00E110E0"/>
    <w:rsid w:val="00E125E7"/>
    <w:rsid w:val="00E12841"/>
    <w:rsid w:val="00E147FF"/>
    <w:rsid w:val="00E176F9"/>
    <w:rsid w:val="00E20EB0"/>
    <w:rsid w:val="00E244E5"/>
    <w:rsid w:val="00E31636"/>
    <w:rsid w:val="00E31C47"/>
    <w:rsid w:val="00E334A0"/>
    <w:rsid w:val="00E3727C"/>
    <w:rsid w:val="00E403FE"/>
    <w:rsid w:val="00E43879"/>
    <w:rsid w:val="00E470FD"/>
    <w:rsid w:val="00E51735"/>
    <w:rsid w:val="00E51A69"/>
    <w:rsid w:val="00E54899"/>
    <w:rsid w:val="00E548E6"/>
    <w:rsid w:val="00E5543B"/>
    <w:rsid w:val="00E62C84"/>
    <w:rsid w:val="00E63384"/>
    <w:rsid w:val="00E65351"/>
    <w:rsid w:val="00E717CE"/>
    <w:rsid w:val="00E71D43"/>
    <w:rsid w:val="00E74412"/>
    <w:rsid w:val="00E86902"/>
    <w:rsid w:val="00E9575B"/>
    <w:rsid w:val="00E95CDC"/>
    <w:rsid w:val="00E97C84"/>
    <w:rsid w:val="00EA1ABE"/>
    <w:rsid w:val="00EA49ED"/>
    <w:rsid w:val="00EA739A"/>
    <w:rsid w:val="00EA7769"/>
    <w:rsid w:val="00EB193D"/>
    <w:rsid w:val="00EB708B"/>
    <w:rsid w:val="00EC4805"/>
    <w:rsid w:val="00EC5B13"/>
    <w:rsid w:val="00EC721B"/>
    <w:rsid w:val="00ED20D5"/>
    <w:rsid w:val="00ED669B"/>
    <w:rsid w:val="00ED7530"/>
    <w:rsid w:val="00ED7974"/>
    <w:rsid w:val="00EF2998"/>
    <w:rsid w:val="00EF6097"/>
    <w:rsid w:val="00F013BF"/>
    <w:rsid w:val="00F05D7E"/>
    <w:rsid w:val="00F06718"/>
    <w:rsid w:val="00F07ED3"/>
    <w:rsid w:val="00F13DE3"/>
    <w:rsid w:val="00F14B14"/>
    <w:rsid w:val="00F15EA5"/>
    <w:rsid w:val="00F21018"/>
    <w:rsid w:val="00F21914"/>
    <w:rsid w:val="00F21F03"/>
    <w:rsid w:val="00F235F2"/>
    <w:rsid w:val="00F261A0"/>
    <w:rsid w:val="00F26ADF"/>
    <w:rsid w:val="00F35D36"/>
    <w:rsid w:val="00F375A6"/>
    <w:rsid w:val="00F42743"/>
    <w:rsid w:val="00F5227A"/>
    <w:rsid w:val="00F55C00"/>
    <w:rsid w:val="00F615D0"/>
    <w:rsid w:val="00F62277"/>
    <w:rsid w:val="00F6447F"/>
    <w:rsid w:val="00F66CE7"/>
    <w:rsid w:val="00F71395"/>
    <w:rsid w:val="00F76860"/>
    <w:rsid w:val="00F80D8A"/>
    <w:rsid w:val="00F81C0D"/>
    <w:rsid w:val="00F83C8A"/>
    <w:rsid w:val="00F84B89"/>
    <w:rsid w:val="00F87BBB"/>
    <w:rsid w:val="00F910DC"/>
    <w:rsid w:val="00F92A45"/>
    <w:rsid w:val="00F92BED"/>
    <w:rsid w:val="00F931A3"/>
    <w:rsid w:val="00F93D8A"/>
    <w:rsid w:val="00F978CF"/>
    <w:rsid w:val="00FA207A"/>
    <w:rsid w:val="00FA25DD"/>
    <w:rsid w:val="00FA3733"/>
    <w:rsid w:val="00FA5192"/>
    <w:rsid w:val="00FA6596"/>
    <w:rsid w:val="00FA7EF9"/>
    <w:rsid w:val="00FB521C"/>
    <w:rsid w:val="00FB5352"/>
    <w:rsid w:val="00FC0981"/>
    <w:rsid w:val="00FC3BB9"/>
    <w:rsid w:val="00FD2464"/>
    <w:rsid w:val="00FD35C2"/>
    <w:rsid w:val="00FD6A58"/>
    <w:rsid w:val="00FD75C3"/>
    <w:rsid w:val="00FE3DF7"/>
    <w:rsid w:val="00FF20A5"/>
    <w:rsid w:val="00FF4E02"/>
    <w:rsid w:val="00FF515B"/>
    <w:rsid w:val="00FF6C2D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6D44D"/>
  <w15:chartTrackingRefBased/>
  <w15:docId w15:val="{F961F27B-529F-4082-A064-763DFAF1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0214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BodyA">
    <w:name w:val="Body A"/>
    <w:link w:val="BodyAChar"/>
    <w:rsid w:val="00CB461C"/>
    <w:pPr>
      <w:spacing w:line="256" w:lineRule="auto"/>
    </w:pPr>
    <w:rPr>
      <w:rFonts w:ascii="Calibri" w:eastAsia="Arial Unicode MS" w:hAnsi="Calibri" w:cs="Arial Unicode MS"/>
      <w:color w:val="000000"/>
      <w:szCs w:val="22"/>
      <w:u w:color="000000"/>
      <w14:textOutline w14:w="12700" w14:cap="flat" w14:cmpd="sng" w14:algn="ctr">
        <w14:noFill/>
        <w14:prstDash w14:val="solid"/>
        <w14:miter w14:lim="100000"/>
      </w14:textOutline>
    </w:rPr>
  </w:style>
  <w:style w:type="character" w:customStyle="1" w:styleId="None">
    <w:name w:val="None"/>
    <w:rsid w:val="00CB461C"/>
  </w:style>
  <w:style w:type="character" w:customStyle="1" w:styleId="BodyAChar">
    <w:name w:val="Body A Char"/>
    <w:basedOn w:val="DefaultParagraphFont"/>
    <w:link w:val="BodyA"/>
    <w:rsid w:val="00CB461C"/>
    <w:rPr>
      <w:rFonts w:ascii="Calibri" w:eastAsia="Arial Unicode MS" w:hAnsi="Calibri" w:cs="Arial Unicode MS"/>
      <w:color w:val="000000"/>
      <w:szCs w:val="22"/>
      <w:u w:color="000000"/>
      <w14:textOutline w14:w="12700" w14:cap="flat" w14:cmpd="sng" w14:algn="ctr">
        <w14:noFill/>
        <w14:prstDash w14:val="solid"/>
        <w14:miter w14:lim="100000"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CB461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BodyAChar"/>
    <w:link w:val="EndNoteBibliographyTitle"/>
    <w:rsid w:val="00CB461C"/>
    <w:rPr>
      <w:rFonts w:ascii="Calibri" w:eastAsia="Arial Unicode MS" w:hAnsi="Calibri" w:cs="Arial Unicode MS"/>
      <w:noProof/>
      <w:color w:val="000000"/>
      <w:szCs w:val="22"/>
      <w:u w:color="000000"/>
      <w14:textOutline w14:w="12700" w14:cap="flat" w14:cmpd="sng" w14:algn="ctr">
        <w14:noFill/>
        <w14:prstDash w14:val="solid"/>
        <w14:miter w14:lim="100000"/>
      </w14:textOutline>
    </w:rPr>
  </w:style>
  <w:style w:type="paragraph" w:customStyle="1" w:styleId="EndNoteBibliography">
    <w:name w:val="EndNote Bibliography"/>
    <w:basedOn w:val="Normal"/>
    <w:link w:val="EndNoteBibliographyChar"/>
    <w:rsid w:val="00CB461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BodyAChar"/>
    <w:link w:val="EndNoteBibliography"/>
    <w:rsid w:val="00CB461C"/>
    <w:rPr>
      <w:rFonts w:ascii="Calibri" w:eastAsia="Arial Unicode MS" w:hAnsi="Calibri" w:cs="Arial Unicode MS"/>
      <w:noProof/>
      <w:color w:val="000000"/>
      <w:szCs w:val="22"/>
      <w:u w:color="000000"/>
      <w14:textOutline w14:w="12700" w14:cap="flat" w14:cmpd="sng" w14:algn="ctr">
        <w14:noFill/>
        <w14:prstDash w14:val="solid"/>
        <w14:miter w14:lim="100000"/>
      </w14:textOutline>
    </w:rPr>
  </w:style>
  <w:style w:type="table" w:styleId="TableGrid">
    <w:name w:val="Table Grid"/>
    <w:basedOn w:val="TableNormal"/>
    <w:uiPriority w:val="39"/>
    <w:rsid w:val="00881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1E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6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097"/>
  </w:style>
  <w:style w:type="paragraph" w:styleId="Footer">
    <w:name w:val="footer"/>
    <w:basedOn w:val="Normal"/>
    <w:link w:val="FooterChar"/>
    <w:uiPriority w:val="99"/>
    <w:unhideWhenUsed/>
    <w:rsid w:val="00EF6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097"/>
  </w:style>
  <w:style w:type="character" w:customStyle="1" w:styleId="fontstyle21">
    <w:name w:val="fontstyle21"/>
    <w:basedOn w:val="DefaultParagraphFont"/>
    <w:rsid w:val="00583601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233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333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55B59"/>
    <w:rPr>
      <w:color w:val="808080"/>
    </w:rPr>
  </w:style>
  <w:style w:type="character" w:customStyle="1" w:styleId="BodyChar">
    <w:name w:val="Body Char"/>
    <w:basedOn w:val="DefaultParagraphFont"/>
    <w:link w:val="Body"/>
    <w:locked/>
    <w:rsid w:val="00245245"/>
    <w:rPr>
      <w:rFonts w:ascii="Calibri" w:hAnsi="Calibri" w:cs="Arial Unicode MS"/>
      <w:color w:val="000000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245245"/>
    <w:pPr>
      <w:spacing w:after="200" w:line="276" w:lineRule="auto"/>
    </w:pPr>
    <w:rPr>
      <w:rFonts w:ascii="Calibri" w:hAnsi="Calibri" w:cs="Arial Unicode MS"/>
      <w:color w:val="000000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msonormal0">
    <w:name w:val="msonormal"/>
    <w:basedOn w:val="Normal"/>
    <w:rsid w:val="00AC4F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3authornames">
    <w:name w:val="MDPI_1.3_authornames"/>
    <w:next w:val="Normal"/>
    <w:qFormat/>
    <w:rsid w:val="006043F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styleId="ListParagraph">
    <w:name w:val="List Paragraph"/>
    <w:basedOn w:val="Normal"/>
    <w:uiPriority w:val="34"/>
    <w:qFormat/>
    <w:rsid w:val="00C9189A"/>
    <w:pPr>
      <w:ind w:left="720"/>
      <w:contextualSpacing/>
    </w:pPr>
  </w:style>
  <w:style w:type="paragraph" w:styleId="Revision">
    <w:name w:val="Revision"/>
    <w:hidden/>
    <w:uiPriority w:val="99"/>
    <w:semiHidden/>
    <w:rsid w:val="00376FB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51A69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FBA51D2-ACAF-48AE-BE13-6005664EC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inan Aiebchun</dc:creator>
  <cp:keywords/>
  <dc:description/>
  <cp:lastModifiedBy>Thitinan Aiebchun</cp:lastModifiedBy>
  <cp:revision>3</cp:revision>
  <cp:lastPrinted>2022-01-15T07:43:00Z</cp:lastPrinted>
  <dcterms:created xsi:type="dcterms:W3CDTF">2022-05-31T06:38:00Z</dcterms:created>
  <dcterms:modified xsi:type="dcterms:W3CDTF">2022-05-31T06:39:00Z</dcterms:modified>
</cp:coreProperties>
</file>